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B2F27" w14:textId="5B7D63E4" w:rsidR="00B2305D" w:rsidRPr="00E97DFA" w:rsidRDefault="00000000">
      <w:pPr>
        <w:rPr>
          <w:rFonts w:ascii="宋体" w:hAnsi="宋体" w:cs="宋体" w:hint="eastAsia"/>
          <w:color w:val="000000" w:themeColor="text1"/>
          <w:sz w:val="24"/>
        </w:rPr>
      </w:pPr>
      <w:r w:rsidRPr="00E97DFA">
        <w:rPr>
          <w:rStyle w:val="fontstyle01"/>
          <w:color w:val="000000" w:themeColor="text1"/>
        </w:rPr>
        <w:t>S</w:t>
      </w:r>
      <w:r w:rsidR="001A788A" w:rsidRPr="00E97DFA">
        <w:rPr>
          <w:rStyle w:val="fontstyle01"/>
          <w:color w:val="000000" w:themeColor="text1"/>
        </w:rPr>
        <w:t>upplementary material</w:t>
      </w:r>
      <w:r w:rsidR="001A788A" w:rsidRPr="00E97DFA">
        <w:rPr>
          <w:rFonts w:ascii="宋体" w:hAnsi="宋体" w:cs="宋体" w:hint="eastAsia"/>
          <w:color w:val="000000" w:themeColor="text1"/>
          <w:sz w:val="24"/>
        </w:rPr>
        <w:t xml:space="preserve"> </w:t>
      </w:r>
    </w:p>
    <w:p w14:paraId="6173921D" w14:textId="77777777" w:rsidR="001A788A" w:rsidRDefault="001A788A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</w:p>
    <w:p w14:paraId="4B2392BA" w14:textId="16E4C559" w:rsidR="00D55A8F" w:rsidRPr="00E97DFA" w:rsidRDefault="00D55A8F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HS-GC-IMS coupled with chemometrics analyzes volatile aroma compounds in steamed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>Polygonatum</w:t>
      </w:r>
      <w:proofErr w:type="spellEnd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 xml:space="preserve">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>cyrtonema</w:t>
      </w:r>
      <w:proofErr w:type="spellEnd"/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 Hua at different production stages</w:t>
      </w:r>
    </w:p>
    <w:p w14:paraId="1CAF38CB" w14:textId="77777777" w:rsidR="003C186F" w:rsidRPr="00E97DFA" w:rsidRDefault="003C186F" w:rsidP="00DB1941">
      <w:pPr>
        <w:spacing w:line="360" w:lineRule="auto"/>
        <w:rPr>
          <w:rFonts w:ascii="Times New Roman" w:eastAsia="等线" w:hAnsi="Times New Roman" w:hint="eastAsia"/>
          <w:b/>
          <w:bCs/>
          <w:color w:val="000000" w:themeColor="text1"/>
          <w:szCs w:val="21"/>
        </w:rPr>
      </w:pPr>
    </w:p>
    <w:p w14:paraId="09227ABF" w14:textId="77777777" w:rsidR="003C186F" w:rsidRPr="00E97DFA" w:rsidRDefault="003C186F" w:rsidP="003C186F">
      <w:pPr>
        <w:spacing w:line="360" w:lineRule="auto"/>
        <w:ind w:firstLineChars="100" w:firstLine="210"/>
        <w:jc w:val="center"/>
        <w:rPr>
          <w:rFonts w:ascii="Times New Roman" w:eastAsia="等线" w:hAnsi="Times New Roman"/>
          <w:b/>
          <w:bCs/>
          <w:color w:val="000000" w:themeColor="text1"/>
          <w:szCs w:val="21"/>
        </w:rPr>
      </w:pPr>
      <w:r w:rsidRPr="00E97DFA">
        <w:rPr>
          <w:rFonts w:ascii="Times New Roman" w:eastAsia="等线" w:hAnsi="Times New Roman"/>
          <w:noProof/>
          <w:color w:val="000000" w:themeColor="text1"/>
          <w:szCs w:val="22"/>
        </w:rPr>
        <w:drawing>
          <wp:inline distT="0" distB="0" distL="0" distR="0" wp14:anchorId="4E4B497B" wp14:editId="1B6922CA">
            <wp:extent cx="5278120" cy="1368425"/>
            <wp:effectExtent l="0" t="0" r="0" b="3175"/>
            <wp:docPr id="3792018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36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BB14E" w14:textId="2F65ED38" w:rsidR="003C186F" w:rsidRPr="00E97DFA" w:rsidRDefault="003C186F" w:rsidP="003C186F">
      <w:pPr>
        <w:spacing w:line="360" w:lineRule="auto"/>
        <w:ind w:firstLineChars="100" w:firstLine="210"/>
        <w:jc w:val="center"/>
        <w:rPr>
          <w:rFonts w:ascii="Times New Roman" w:eastAsia="等线" w:hAnsi="Times New Roman"/>
          <w:b/>
          <w:bCs/>
          <w:color w:val="000000" w:themeColor="text1"/>
          <w:szCs w:val="21"/>
        </w:rPr>
      </w:pP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Fig. </w:t>
      </w:r>
      <w:r w:rsidR="0040753E" w:rsidRPr="00E97DFA">
        <w:rPr>
          <w:rFonts w:ascii="Times New Roman" w:eastAsia="等线" w:hAnsi="Times New Roman" w:hint="eastAsia"/>
          <w:b/>
          <w:bCs/>
          <w:color w:val="000000" w:themeColor="text1"/>
          <w:szCs w:val="21"/>
        </w:rPr>
        <w:t>S5</w:t>
      </w: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PLS-DA</w:t>
      </w:r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 analysis </w:t>
      </w: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of different production stages of steaming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Cs w:val="21"/>
        </w:rPr>
        <w:t>Polygonatum</w:t>
      </w:r>
      <w:proofErr w:type="spellEnd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Cs w:val="21"/>
        </w:rPr>
        <w:t xml:space="preserve">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Cs w:val="21"/>
        </w:rPr>
        <w:t>cyrtonema</w:t>
      </w:r>
      <w:proofErr w:type="spellEnd"/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Hua</w:t>
      </w:r>
    </w:p>
    <w:sectPr w:rsidR="003C186F" w:rsidRPr="00E97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D7DC7" w14:textId="77777777" w:rsidR="00197F11" w:rsidRDefault="00197F11">
      <w:r>
        <w:separator/>
      </w:r>
    </w:p>
  </w:endnote>
  <w:endnote w:type="continuationSeparator" w:id="0">
    <w:p w14:paraId="002F5203" w14:textId="77777777" w:rsidR="00197F11" w:rsidRDefault="00197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5B01B" w14:textId="77777777" w:rsidR="00197F11" w:rsidRDefault="00197F11">
      <w:r>
        <w:separator/>
      </w:r>
    </w:p>
  </w:footnote>
  <w:footnote w:type="continuationSeparator" w:id="0">
    <w:p w14:paraId="208BA0D5" w14:textId="77777777" w:rsidR="00197F11" w:rsidRDefault="00197F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88215"/>
    <w:multiLevelType w:val="singleLevel"/>
    <w:tmpl w:val="45088215"/>
    <w:lvl w:ilvl="0">
      <w:start w:val="1"/>
      <w:numFmt w:val="lowerLetter"/>
      <w:suff w:val="space"/>
      <w:lvlText w:val="%1."/>
      <w:lvlJc w:val="left"/>
    </w:lvl>
  </w:abstractNum>
  <w:num w:numId="1" w16cid:durableId="1101873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A9CEDF1-11AF-4365-9A4F-F62B050B387A}"/>
    <w:docVar w:name="KY_MEDREF_VERSION" w:val="3"/>
  </w:docVars>
  <w:rsids>
    <w:rsidRoot w:val="0A1F73CA"/>
    <w:rsid w:val="0001315B"/>
    <w:rsid w:val="000329F4"/>
    <w:rsid w:val="00043073"/>
    <w:rsid w:val="000C3103"/>
    <w:rsid w:val="000C55D5"/>
    <w:rsid w:val="00134D21"/>
    <w:rsid w:val="00197F11"/>
    <w:rsid w:val="001A788A"/>
    <w:rsid w:val="002957C4"/>
    <w:rsid w:val="002A5602"/>
    <w:rsid w:val="002B63BE"/>
    <w:rsid w:val="00324E2A"/>
    <w:rsid w:val="00377842"/>
    <w:rsid w:val="003C186F"/>
    <w:rsid w:val="003E7E19"/>
    <w:rsid w:val="0040753E"/>
    <w:rsid w:val="00457660"/>
    <w:rsid w:val="005028DB"/>
    <w:rsid w:val="005852AB"/>
    <w:rsid w:val="00675C4B"/>
    <w:rsid w:val="00700F7C"/>
    <w:rsid w:val="00724258"/>
    <w:rsid w:val="007563AF"/>
    <w:rsid w:val="007F685B"/>
    <w:rsid w:val="00817BDD"/>
    <w:rsid w:val="008F6DDE"/>
    <w:rsid w:val="0091001F"/>
    <w:rsid w:val="009176C9"/>
    <w:rsid w:val="009337C9"/>
    <w:rsid w:val="0097599C"/>
    <w:rsid w:val="009A3231"/>
    <w:rsid w:val="009A63F9"/>
    <w:rsid w:val="00A36B00"/>
    <w:rsid w:val="00AD2833"/>
    <w:rsid w:val="00B2305D"/>
    <w:rsid w:val="00C15F12"/>
    <w:rsid w:val="00C5372E"/>
    <w:rsid w:val="00C60771"/>
    <w:rsid w:val="00CB4CF5"/>
    <w:rsid w:val="00D55A8F"/>
    <w:rsid w:val="00D63824"/>
    <w:rsid w:val="00D84821"/>
    <w:rsid w:val="00DB1941"/>
    <w:rsid w:val="00DC70D4"/>
    <w:rsid w:val="00E97DFA"/>
    <w:rsid w:val="00F464E0"/>
    <w:rsid w:val="00FB72E8"/>
    <w:rsid w:val="015D1355"/>
    <w:rsid w:val="038B1433"/>
    <w:rsid w:val="0A1F73CA"/>
    <w:rsid w:val="0C7977BF"/>
    <w:rsid w:val="0DB80BBA"/>
    <w:rsid w:val="0EA07B7C"/>
    <w:rsid w:val="118D6877"/>
    <w:rsid w:val="143D7323"/>
    <w:rsid w:val="170819C7"/>
    <w:rsid w:val="189E1A31"/>
    <w:rsid w:val="199B37EC"/>
    <w:rsid w:val="1E0E2C12"/>
    <w:rsid w:val="22A41CD9"/>
    <w:rsid w:val="28ED5265"/>
    <w:rsid w:val="29BC3F32"/>
    <w:rsid w:val="2B400F3D"/>
    <w:rsid w:val="2D132524"/>
    <w:rsid w:val="30703688"/>
    <w:rsid w:val="3D1B6441"/>
    <w:rsid w:val="42262C9A"/>
    <w:rsid w:val="453264D0"/>
    <w:rsid w:val="4AE3137B"/>
    <w:rsid w:val="4BAB67FD"/>
    <w:rsid w:val="4CF27928"/>
    <w:rsid w:val="4FB85DB6"/>
    <w:rsid w:val="547B64C7"/>
    <w:rsid w:val="5A203F35"/>
    <w:rsid w:val="5C742DB9"/>
    <w:rsid w:val="5D442089"/>
    <w:rsid w:val="5E212610"/>
    <w:rsid w:val="62DF29B6"/>
    <w:rsid w:val="6A334042"/>
    <w:rsid w:val="6BCF3507"/>
    <w:rsid w:val="6C69772D"/>
    <w:rsid w:val="6EE92E2C"/>
    <w:rsid w:val="6F3A6C3A"/>
    <w:rsid w:val="713F09B5"/>
    <w:rsid w:val="741057C8"/>
    <w:rsid w:val="7BB4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04E1E5"/>
  <w14:defaultImageDpi w14:val="32767"/>
  <w15:docId w15:val="{595CB45E-A56F-427F-9CC5-CCABB881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color w:val="000000"/>
      <w:sz w:val="24"/>
      <w:szCs w:val="24"/>
    </w:rPr>
  </w:style>
  <w:style w:type="table" w:styleId="a5">
    <w:name w:val="Table Grid"/>
    <w:basedOn w:val="a1"/>
    <w:uiPriority w:val="39"/>
    <w:rsid w:val="003C186F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D84821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冰冰</dc:creator>
  <cp:lastModifiedBy>冰冰 沈</cp:lastModifiedBy>
  <cp:revision>28</cp:revision>
  <cp:lastPrinted>2018-01-05T02:13:00Z</cp:lastPrinted>
  <dcterms:created xsi:type="dcterms:W3CDTF">2017-12-21T00:23:00Z</dcterms:created>
  <dcterms:modified xsi:type="dcterms:W3CDTF">2025-02-17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